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/>
          <w:b/>
          <w:bCs/>
        </w:rPr>
        <w:t>Table S1.</w:t>
      </w:r>
      <w:r>
        <w:rPr/>
        <w:t xml:space="preserve"> Genes up-regulated in rhodomyrtone-treated EMRSA-16</w:t>
      </w:r>
    </w:p>
    <w:tbl>
      <w:tblPr>
        <w:tblW w:w="8299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728"/>
        <w:gridCol w:w="3420"/>
        <w:gridCol w:w="1620"/>
      </w:tblGrid>
      <w:tr>
        <w:trPr>
          <w:trHeight w:val="158" w:hRule="atLeast"/>
        </w:trPr>
        <w:tc>
          <w:tcPr>
            <w:tcW w:w="2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egory and locus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e product descrip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pression-fold</w:t>
            </w:r>
          </w:p>
        </w:tc>
      </w:tr>
      <w:tr>
        <w:trPr>
          <w:trHeight w:val="158" w:hRule="atLeast"/>
        </w:trPr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ge</w:t>
            </w:r>
          </w:p>
        </w:tc>
      </w:tr>
      <w:tr>
        <w:trPr>
          <w:trHeight w:val="158" w:hRule="atLeast"/>
        </w:trPr>
        <w:tc>
          <w:tcPr>
            <w:tcW w:w="2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mino acid metabolism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9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r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gininosuccinate synth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5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3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ho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moserine dehydroge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65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3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hr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reonine synth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39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4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sd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partate semialdehyde dehydroge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84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4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ap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hydrodipicolinate synth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49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4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ap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hydrodipicolinate reduc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.30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4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apD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etrahydrodipicolinat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45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et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ell wall metabolism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2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cd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wall metabolism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4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xported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4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export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93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0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export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5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2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export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9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6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export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5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ypothetical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pl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lpl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9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07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0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COL13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7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COL24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7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COL24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5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OUHSC_010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0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0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0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4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4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5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9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32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3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4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4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2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5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1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6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ypothetical phage protein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9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pseudogen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0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hag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2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0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hag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3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2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1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3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2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5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8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6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5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ipo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4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lip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6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7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lip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89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8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lip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8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9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lipoate-protein ligase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2</w:t>
            </w:r>
          </w:p>
        </w:tc>
      </w:tr>
      <w:tr>
        <w:trPr>
          <w:trHeight w:val="158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4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osphate-binding lip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7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mbrane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1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4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0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4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8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7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9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4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1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6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76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7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8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cleotide metabolism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3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ure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rease gamm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0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3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ure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rease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ransport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COL20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dp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+-transporting ATPase, F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8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8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BC transporter ATP-binding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1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8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C transporter permeas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3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0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nganese transport protein </w:t>
            </w:r>
            <w:r>
              <w:rPr>
                <w:rFonts w:cs="Times New Roman"/>
                <w:sz w:val="20"/>
                <w:szCs w:val="20"/>
                <w:shd w:fill="FFFFFF" w:val="clear"/>
              </w:rPr>
              <w:t>Mn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7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BC transporter ATP-binding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7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7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raD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BC transporter ATP-binding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1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irulence factor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0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HC class II anal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82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5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bi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gG-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2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utathione peroxid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9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4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peptid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8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1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carbon-nitrogen hydr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1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2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do/keto reductase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5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glycerat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2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6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lpL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utative ATP-dependent proteas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56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P-binding subunit Clp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6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hydr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7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est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1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7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N-acet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8</w:t>
            </w:r>
          </w:p>
        </w:tc>
      </w:tr>
      <w:tr>
        <w:trPr>
          <w:trHeight w:val="245" w:hRule="atLeast"/>
        </w:trPr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78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posase (pseudogene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0</w:t>
            </w:r>
          </w:p>
        </w:tc>
      </w:tr>
      <w:tr>
        <w:trPr>
          <w:trHeight w:val="245" w:hRule="atLeast"/>
        </w:trPr>
        <w:tc>
          <w:tcPr>
            <w:tcW w:w="2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14:00Z</dcterms:created>
  <dc:creator>Thien Phuc</dc:creator>
  <dc:description/>
  <cp:keywords/>
  <dc:language>en-US</dc:language>
  <cp:lastModifiedBy>Thien Phuc</cp:lastModifiedBy>
  <dcterms:modified xsi:type="dcterms:W3CDTF">2012-03-19T07:14:00Z</dcterms:modified>
  <cp:revision>2</cp:revision>
  <dc:subject/>
  <dc:title>Table S1</dc:title>
</cp:coreProperties>
</file>